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B9B94" w14:textId="68202385" w:rsidR="00564AAF" w:rsidRPr="00D105D3" w:rsidRDefault="00A3232B" w:rsidP="00D105D3">
      <w:pPr>
        <w:snapToGrid w:val="0"/>
        <w:spacing w:afterLines="50" w:after="156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bookmarkStart w:id="0" w:name="_GoBack"/>
      <w:r w:rsidRPr="00D105D3">
        <w:rPr>
          <w:rFonts w:ascii="Times New Roman" w:eastAsia="宋体" w:hAnsi="Times New Roman" w:cs="Times New Roman"/>
          <w:szCs w:val="21"/>
        </w:rPr>
        <w:t>T</w:t>
      </w:r>
      <w:r w:rsidR="007F0BE8" w:rsidRPr="00D105D3">
        <w:rPr>
          <w:rFonts w:ascii="Times New Roman" w:eastAsia="宋体" w:hAnsi="Times New Roman" w:cs="Times New Roman"/>
          <w:szCs w:val="21"/>
        </w:rPr>
        <w:t>ABLE</w:t>
      </w:r>
      <w:r w:rsidRPr="00D105D3">
        <w:rPr>
          <w:rFonts w:ascii="Times New Roman" w:eastAsia="宋体" w:hAnsi="Times New Roman" w:cs="Times New Roman"/>
          <w:szCs w:val="21"/>
        </w:rPr>
        <w:t xml:space="preserve"> S</w:t>
      </w:r>
      <w:r w:rsidR="000B277F" w:rsidRPr="00D105D3">
        <w:rPr>
          <w:rFonts w:ascii="Times New Roman" w:eastAsia="宋体" w:hAnsi="Times New Roman" w:cs="Times New Roman"/>
          <w:szCs w:val="21"/>
        </w:rPr>
        <w:t>3</w:t>
      </w:r>
      <w:r w:rsidRPr="00D105D3">
        <w:rPr>
          <w:rFonts w:ascii="Times New Roman" w:eastAsia="宋体" w:hAnsi="Times New Roman" w:cs="Times New Roman"/>
          <w:szCs w:val="21"/>
        </w:rPr>
        <w:t xml:space="preserve"> Primer sequence</w:t>
      </w:r>
    </w:p>
    <w:tbl>
      <w:tblPr>
        <w:tblW w:w="9853" w:type="dxa"/>
        <w:jc w:val="center"/>
        <w:tblLayout w:type="fixed"/>
        <w:tblLook w:val="04A0" w:firstRow="1" w:lastRow="0" w:firstColumn="1" w:lastColumn="0" w:noHBand="0" w:noVBand="1"/>
      </w:tblPr>
      <w:tblGrid>
        <w:gridCol w:w="1804"/>
        <w:gridCol w:w="2498"/>
        <w:gridCol w:w="555"/>
        <w:gridCol w:w="4074"/>
        <w:gridCol w:w="922"/>
      </w:tblGrid>
      <w:tr w:rsidR="00B07E6A" w:rsidRPr="00B07E6A" w14:paraId="5612EFA9" w14:textId="77777777" w:rsidTr="00B07E6A">
        <w:trPr>
          <w:trHeight w:val="455"/>
          <w:tblHeader/>
          <w:jc w:val="center"/>
        </w:trPr>
        <w:tc>
          <w:tcPr>
            <w:tcW w:w="18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0"/>
          <w:p w14:paraId="425C6883" w14:textId="3C7CFAD9" w:rsidR="00A3232B" w:rsidRPr="00B07E6A" w:rsidRDefault="00A3232B" w:rsidP="00A3232B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07E6A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4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24B38" w14:textId="69FE9D42" w:rsidR="00A3232B" w:rsidRPr="00B07E6A" w:rsidRDefault="00157E04" w:rsidP="00A3232B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07E6A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C972F" w14:textId="5D48E5D3" w:rsidR="00A3232B" w:rsidRPr="00B07E6A" w:rsidRDefault="00A3232B" w:rsidP="00A3232B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0B905" w14:textId="1193ACDE" w:rsidR="00A3232B" w:rsidRPr="00B07E6A" w:rsidRDefault="00A3232B" w:rsidP="00A3232B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07E6A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6D194" w14:textId="7565D714" w:rsidR="00A3232B" w:rsidRPr="00B07E6A" w:rsidRDefault="00A3232B" w:rsidP="00A3232B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07E6A">
              <w:rPr>
                <w:rFonts w:ascii="Times New Roman" w:hAnsi="Times New Roman" w:cs="Times New Roman"/>
              </w:rPr>
              <w:t>GH family</w:t>
            </w:r>
          </w:p>
        </w:tc>
      </w:tr>
      <w:tr w:rsidR="00B07E6A" w:rsidRPr="00B07E6A" w14:paraId="187F77BD" w14:textId="77777777" w:rsidTr="00B07E6A">
        <w:trPr>
          <w:trHeight w:val="412"/>
          <w:jc w:val="center"/>
        </w:trPr>
        <w:tc>
          <w:tcPr>
            <w:tcW w:w="180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7AA1" w14:textId="55DE8D2A" w:rsidR="001F4C7A" w:rsidRPr="00B07E6A" w:rsidRDefault="002E22D2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B07E6A">
              <w:rPr>
                <w:rFonts w:ascii="Times New Roman" w:hAnsi="Times New Roman" w:cs="Times New Roman"/>
                <w:i/>
              </w:rPr>
              <w:t>DEHA2G24860g</w:t>
            </w:r>
          </w:p>
        </w:tc>
        <w:tc>
          <w:tcPr>
            <w:tcW w:w="249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5180" w14:textId="03BCF091" w:rsidR="001F4C7A" w:rsidRPr="00B07E6A" w:rsidRDefault="002E22D2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eta-galactosidase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5B44" w14:textId="77777777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0948" w14:textId="699BF5C1" w:rsidR="001F4C7A" w:rsidRPr="00B07E6A" w:rsidRDefault="00D235FB" w:rsidP="001F4C7A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CCTGGTCATTGGCAACTACAAGG</w:t>
            </w:r>
          </w:p>
        </w:tc>
        <w:tc>
          <w:tcPr>
            <w:tcW w:w="92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F73C" w14:textId="6E87608B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H</w:t>
            </w:r>
            <w:r w:rsidR="000B277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B07E6A" w:rsidRPr="00B07E6A" w14:paraId="369AF31F" w14:textId="77777777" w:rsidTr="00B07E6A">
        <w:trPr>
          <w:trHeight w:val="329"/>
          <w:jc w:val="center"/>
        </w:trPr>
        <w:tc>
          <w:tcPr>
            <w:tcW w:w="18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5750" w14:textId="77777777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871B" w14:textId="77777777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F824" w14:textId="77777777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550C" w14:textId="504C8BCB" w:rsidR="001F4C7A" w:rsidRPr="00B07E6A" w:rsidRDefault="00D235FB" w:rsidP="001F4C7A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TTCTGCGATGGTGGATTAGGAG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6A47" w14:textId="77777777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07E6A" w:rsidRPr="00B07E6A" w14:paraId="13E2E5AE" w14:textId="77777777" w:rsidTr="00B07E6A">
        <w:trPr>
          <w:trHeight w:val="329"/>
          <w:jc w:val="center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B11E" w14:textId="77777777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B07E6A">
              <w:rPr>
                <w:rFonts w:ascii="Times New Roman" w:hAnsi="Times New Roman" w:cs="Times New Roman"/>
                <w:i/>
              </w:rPr>
              <w:t>DEHA2E09504g</w:t>
            </w:r>
          </w:p>
        </w:tc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C955" w14:textId="7BAD6088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nnosidas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780E" w14:textId="77777777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7113" w14:textId="49067DD6" w:rsidR="001F4C7A" w:rsidRPr="00B07E6A" w:rsidRDefault="00D235FB" w:rsidP="001F4C7A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ACTTCTCGGGGACCTTGGAG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C463" w14:textId="567004A2" w:rsidR="001F4C7A" w:rsidRPr="00B07E6A" w:rsidRDefault="001F4C7A" w:rsidP="001F4C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H</w:t>
            </w:r>
            <w:r w:rsidR="000B277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B07E6A" w:rsidRPr="00B07E6A" w14:paraId="3B9067CF" w14:textId="77777777" w:rsidTr="00B07E6A">
        <w:trPr>
          <w:trHeight w:val="324"/>
          <w:jc w:val="center"/>
        </w:trPr>
        <w:tc>
          <w:tcPr>
            <w:tcW w:w="18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0447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D6E2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73B2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4B1A" w14:textId="5FB576E7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CGGTAGTTTGGTTGGGTGCTAAC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23AD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07E6A" w:rsidRPr="00B07E6A" w14:paraId="0BD60135" w14:textId="77777777" w:rsidTr="00B07E6A">
        <w:trPr>
          <w:trHeight w:val="329"/>
          <w:jc w:val="center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4060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B07E6A">
              <w:rPr>
                <w:rFonts w:ascii="Times New Roman" w:hAnsi="Times New Roman" w:cs="Times New Roman"/>
                <w:i/>
              </w:rPr>
              <w:t>DEHA2A12254g</w:t>
            </w:r>
          </w:p>
        </w:tc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63FD" w14:textId="5164A2F9" w:rsidR="00564AAF" w:rsidRPr="00B07E6A" w:rsidRDefault="001F4C7A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ucoamylas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B4D4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13A3" w14:textId="79F2A483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GAAGGAACGGAGGTTAGTGAAGGG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4057" w14:textId="70A215D8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H</w:t>
            </w:r>
            <w:r w:rsidR="000B277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</w:tr>
      <w:tr w:rsidR="00B07E6A" w:rsidRPr="00B07E6A" w14:paraId="5AB817DD" w14:textId="77777777" w:rsidTr="00B07E6A">
        <w:trPr>
          <w:trHeight w:val="324"/>
          <w:jc w:val="center"/>
        </w:trPr>
        <w:tc>
          <w:tcPr>
            <w:tcW w:w="18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F930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835A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D02B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A522" w14:textId="75A97BF1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AGCATCTCTGACCCATTGGTAG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0D4C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07E6A" w:rsidRPr="00B07E6A" w14:paraId="1BED4E5E" w14:textId="77777777" w:rsidTr="00B07E6A">
        <w:trPr>
          <w:trHeight w:val="329"/>
          <w:jc w:val="center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71C5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B07E6A">
              <w:rPr>
                <w:rFonts w:ascii="Times New Roman" w:hAnsi="Times New Roman" w:cs="Times New Roman"/>
                <w:i/>
              </w:rPr>
              <w:t>DEHA2G18766g</w:t>
            </w:r>
          </w:p>
        </w:tc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6F68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ucan 1,3-beta-glucosidas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9E48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FE29" w14:textId="7E3E0D52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AGATTTGACTGCCGACGAATTGG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21BE" w14:textId="020A7AA8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H</w:t>
            </w:r>
            <w:r w:rsidR="000B277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</w:t>
            </w:r>
          </w:p>
        </w:tc>
      </w:tr>
      <w:tr w:rsidR="00B07E6A" w:rsidRPr="00B07E6A" w14:paraId="3661B1F1" w14:textId="77777777" w:rsidTr="00B07E6A">
        <w:trPr>
          <w:trHeight w:val="324"/>
          <w:jc w:val="center"/>
        </w:trPr>
        <w:tc>
          <w:tcPr>
            <w:tcW w:w="18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258A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2495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2EF0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799E" w14:textId="6B81BA03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CGTTCTTGTCCTTGATGTCCTTC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605E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07E6A" w:rsidRPr="00B07E6A" w14:paraId="5353A9C1" w14:textId="77777777" w:rsidTr="00B07E6A">
        <w:trPr>
          <w:trHeight w:val="329"/>
          <w:jc w:val="center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4271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B07E6A">
              <w:rPr>
                <w:rFonts w:ascii="Times New Roman" w:hAnsi="Times New Roman" w:cs="Times New Roman"/>
                <w:i/>
              </w:rPr>
              <w:t>DEHA2F26840g</w:t>
            </w:r>
          </w:p>
        </w:tc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C55D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pha-D-</w:t>
            </w:r>
            <w:proofErr w:type="spellStart"/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lactoside</w:t>
            </w:r>
            <w:proofErr w:type="spellEnd"/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lactohydrolas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523B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8C48" w14:textId="1532191C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CGCTGTCCTTGTGAATCTTACG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80E5" w14:textId="75AD5D08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H2</w:t>
            </w:r>
            <w:r w:rsidR="000B277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</w:tr>
      <w:tr w:rsidR="00B07E6A" w:rsidRPr="00B07E6A" w14:paraId="4705C32A" w14:textId="77777777" w:rsidTr="00B07E6A">
        <w:trPr>
          <w:trHeight w:val="329"/>
          <w:jc w:val="center"/>
        </w:trPr>
        <w:tc>
          <w:tcPr>
            <w:tcW w:w="18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45C7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B603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7F4E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DB09" w14:textId="7D67A52D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GTTCCATCCCTGACCTGTTCC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99F2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07E6A" w:rsidRPr="00B07E6A" w14:paraId="427034BB" w14:textId="77777777" w:rsidTr="00B07E6A">
        <w:trPr>
          <w:trHeight w:val="329"/>
          <w:jc w:val="center"/>
        </w:trPr>
        <w:tc>
          <w:tcPr>
            <w:tcW w:w="18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CEB9D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B07E6A">
              <w:rPr>
                <w:rFonts w:ascii="Times New Roman" w:hAnsi="Times New Roman" w:cs="Times New Roman"/>
                <w:i/>
              </w:rPr>
              <w:t>DEHA2D03190g</w:t>
            </w:r>
          </w:p>
        </w:tc>
        <w:tc>
          <w:tcPr>
            <w:tcW w:w="24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7B935" w14:textId="067F6DAE" w:rsidR="00564AAF" w:rsidRPr="00B07E6A" w:rsidRDefault="00555DC2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  <w:r w:rsidR="00564AA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ucoamylas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F18F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C37A" w14:textId="4A35CDFD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AGAGCCTTGAGTGGAGTTGTTG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318EE" w14:textId="16D70015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H3</w:t>
            </w:r>
            <w:r w:rsidR="000B277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B07E6A" w:rsidRPr="00B07E6A" w14:paraId="7A98AC29" w14:textId="77777777" w:rsidTr="00B07E6A">
        <w:trPr>
          <w:trHeight w:val="324"/>
          <w:jc w:val="center"/>
        </w:trPr>
        <w:tc>
          <w:tcPr>
            <w:tcW w:w="180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3D4B4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498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3F75F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5ECA0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38C4B" w14:textId="32BF2811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TGGCAAACCGATTTCGTGAAC</w:t>
            </w: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9EEBD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07E6A" w:rsidRPr="00B07E6A" w14:paraId="2158920B" w14:textId="77777777" w:rsidTr="00B07E6A">
        <w:trPr>
          <w:trHeight w:val="329"/>
          <w:jc w:val="center"/>
        </w:trPr>
        <w:tc>
          <w:tcPr>
            <w:tcW w:w="180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4E11A97D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B07E6A">
              <w:rPr>
                <w:rFonts w:ascii="Times New Roman" w:hAnsi="Times New Roman" w:cs="Times New Roman"/>
                <w:i/>
              </w:rPr>
              <w:t>DEHA2D09218g</w:t>
            </w:r>
          </w:p>
        </w:tc>
        <w:tc>
          <w:tcPr>
            <w:tcW w:w="2498" w:type="dxa"/>
            <w:vMerge w:val="restart"/>
            <w:shd w:val="clear" w:color="auto" w:fill="auto"/>
            <w:noWrap/>
            <w:vAlign w:val="center"/>
          </w:tcPr>
          <w:p w14:paraId="169FFF59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nnosyl</w:t>
            </w:r>
            <w:proofErr w:type="spellEnd"/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oligosaccharide 1,2-alpha-mannosidase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1313B221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14:paraId="75A569B0" w14:textId="4346AAA5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TGCCTTATGCTTCCGTGAACTTG</w:t>
            </w:r>
          </w:p>
        </w:tc>
        <w:tc>
          <w:tcPr>
            <w:tcW w:w="922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65D46CA3" w14:textId="512AE8FD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H4</w:t>
            </w:r>
            <w:r w:rsidR="000B277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</w:tr>
      <w:tr w:rsidR="00B07E6A" w:rsidRPr="00B07E6A" w14:paraId="3E6F5381" w14:textId="77777777" w:rsidTr="00B07E6A">
        <w:trPr>
          <w:trHeight w:val="324"/>
          <w:jc w:val="center"/>
        </w:trPr>
        <w:tc>
          <w:tcPr>
            <w:tcW w:w="180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DE767E4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498" w:type="dxa"/>
            <w:vMerge/>
            <w:shd w:val="clear" w:color="auto" w:fill="auto"/>
            <w:noWrap/>
            <w:vAlign w:val="center"/>
          </w:tcPr>
          <w:p w14:paraId="11898300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6373636D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14:paraId="5CBA30ED" w14:textId="7D33CCA9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GTTGCCACTTCTGCTGTAGATGAC</w:t>
            </w:r>
          </w:p>
        </w:tc>
        <w:tc>
          <w:tcPr>
            <w:tcW w:w="922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6DF3D640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07E6A" w:rsidRPr="00B07E6A" w14:paraId="57AF6DD6" w14:textId="77777777" w:rsidTr="00B07E6A">
        <w:trPr>
          <w:trHeight w:val="329"/>
          <w:jc w:val="center"/>
        </w:trPr>
        <w:tc>
          <w:tcPr>
            <w:tcW w:w="180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4FE35840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B07E6A">
              <w:rPr>
                <w:rFonts w:ascii="Times New Roman" w:hAnsi="Times New Roman" w:cs="Times New Roman"/>
                <w:i/>
              </w:rPr>
              <w:t>DEHA2A01870g</w:t>
            </w:r>
          </w:p>
        </w:tc>
        <w:tc>
          <w:tcPr>
            <w:tcW w:w="2498" w:type="dxa"/>
            <w:vMerge w:val="restart"/>
            <w:shd w:val="clear" w:color="auto" w:fill="auto"/>
            <w:noWrap/>
            <w:vAlign w:val="center"/>
          </w:tcPr>
          <w:p w14:paraId="5FBD67AA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nnan endo-1,6-alpha-mannosidase DCW1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003ECB7D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14:paraId="04112F04" w14:textId="2B830C20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GATGGCAGCGACCGAGAAG</w:t>
            </w:r>
          </w:p>
        </w:tc>
        <w:tc>
          <w:tcPr>
            <w:tcW w:w="922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22454D33" w14:textId="5613FC30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H</w:t>
            </w:r>
            <w:r w:rsidR="000B277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6</w:t>
            </w:r>
          </w:p>
        </w:tc>
      </w:tr>
      <w:tr w:rsidR="00B07E6A" w:rsidRPr="00B07E6A" w14:paraId="40A15104" w14:textId="77777777" w:rsidTr="00B07E6A">
        <w:trPr>
          <w:trHeight w:val="324"/>
          <w:jc w:val="center"/>
        </w:trPr>
        <w:tc>
          <w:tcPr>
            <w:tcW w:w="180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0158945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498" w:type="dxa"/>
            <w:vMerge/>
            <w:shd w:val="clear" w:color="auto" w:fill="auto"/>
            <w:noWrap/>
            <w:vAlign w:val="center"/>
          </w:tcPr>
          <w:p w14:paraId="553FC1AE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09F61119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14:paraId="3FFAA7E0" w14:textId="16B32335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CCCTCCGTGGCATTCTTTGTG</w:t>
            </w:r>
          </w:p>
        </w:tc>
        <w:tc>
          <w:tcPr>
            <w:tcW w:w="922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0E071445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07E6A" w:rsidRPr="00B07E6A" w14:paraId="7B4868EA" w14:textId="77777777" w:rsidTr="00B07E6A">
        <w:trPr>
          <w:trHeight w:val="329"/>
          <w:jc w:val="center"/>
        </w:trPr>
        <w:tc>
          <w:tcPr>
            <w:tcW w:w="180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07ADD7E7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B07E6A">
              <w:rPr>
                <w:rFonts w:ascii="Times New Roman" w:hAnsi="Times New Roman" w:cs="Times New Roman"/>
                <w:i/>
              </w:rPr>
              <w:t>DEHA2G08602g</w:t>
            </w:r>
          </w:p>
        </w:tc>
        <w:tc>
          <w:tcPr>
            <w:tcW w:w="2498" w:type="dxa"/>
            <w:vMerge w:val="restart"/>
            <w:shd w:val="clear" w:color="auto" w:fill="auto"/>
            <w:noWrap/>
            <w:vAlign w:val="center"/>
          </w:tcPr>
          <w:p w14:paraId="33407D67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nnan endo-1,6-alpha-mannosidase DFG5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4C17B302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14:paraId="443B1E5B" w14:textId="3D2AA2B2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TATCGCTGCTCGTTTGGCTAGG</w:t>
            </w:r>
          </w:p>
        </w:tc>
        <w:tc>
          <w:tcPr>
            <w:tcW w:w="922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2B085F9A" w14:textId="4B8F5CB0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H</w:t>
            </w:r>
            <w:r w:rsidR="000B277F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6</w:t>
            </w:r>
          </w:p>
        </w:tc>
      </w:tr>
      <w:tr w:rsidR="00B07E6A" w:rsidRPr="00B07E6A" w14:paraId="6114632C" w14:textId="77777777" w:rsidTr="00B07E6A">
        <w:trPr>
          <w:trHeight w:val="329"/>
          <w:jc w:val="center"/>
        </w:trPr>
        <w:tc>
          <w:tcPr>
            <w:tcW w:w="180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3EDCE46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498" w:type="dxa"/>
            <w:vMerge/>
            <w:shd w:val="clear" w:color="auto" w:fill="auto"/>
            <w:noWrap/>
            <w:vAlign w:val="center"/>
          </w:tcPr>
          <w:p w14:paraId="750F113E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5E15721B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14:paraId="77C755F0" w14:textId="6F839D13" w:rsidR="00564AAF" w:rsidRPr="00B07E6A" w:rsidRDefault="00D235FB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CCCAACTTCTTCCATCCAATCCC</w:t>
            </w:r>
          </w:p>
        </w:tc>
        <w:tc>
          <w:tcPr>
            <w:tcW w:w="922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3538DA1D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07E6A" w:rsidRPr="00B07E6A" w14:paraId="2CF2D327" w14:textId="77777777" w:rsidTr="00B07E6A">
        <w:trPr>
          <w:trHeight w:val="329"/>
          <w:jc w:val="center"/>
        </w:trPr>
        <w:tc>
          <w:tcPr>
            <w:tcW w:w="1804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D8A9D" w14:textId="668D4DE8" w:rsidR="00564AAF" w:rsidRPr="00B07E6A" w:rsidRDefault="001932A5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S</w:t>
            </w:r>
          </w:p>
        </w:tc>
        <w:tc>
          <w:tcPr>
            <w:tcW w:w="249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B9DFF" w14:textId="0BD8F1AB" w:rsidR="00564AAF" w:rsidRPr="00B07E6A" w:rsidRDefault="000B277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91"/>
            <w:bookmarkStart w:id="2" w:name="OLE_LINK92"/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S ribosomal</w:t>
            </w:r>
            <w:r w:rsidR="00555DC2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="002E22D2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  <w:r w:rsidR="001932A5"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</w:t>
            </w:r>
            <w:bookmarkEnd w:id="1"/>
            <w:bookmarkEnd w:id="2"/>
          </w:p>
        </w:tc>
        <w:tc>
          <w:tcPr>
            <w:tcW w:w="5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592E3B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407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4F6B2B" w14:textId="7D4BBA28" w:rsidR="00564AAF" w:rsidRPr="00B07E6A" w:rsidRDefault="00555DC2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ATATCAATAAGCGGAGGAAAAG</w:t>
            </w:r>
          </w:p>
        </w:tc>
        <w:tc>
          <w:tcPr>
            <w:tcW w:w="922" w:type="dxa"/>
            <w:vMerge w:val="restar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3360" w14:textId="539208CA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7E6A" w:rsidRPr="00B07E6A" w14:paraId="5EA484E1" w14:textId="77777777" w:rsidTr="00B07E6A">
        <w:trPr>
          <w:trHeight w:val="436"/>
          <w:jc w:val="center"/>
        </w:trPr>
        <w:tc>
          <w:tcPr>
            <w:tcW w:w="180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B3A82" w14:textId="77777777" w:rsidR="00564AAF" w:rsidRPr="00B07E6A" w:rsidRDefault="00564AAF" w:rsidP="00E746BC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208809" w14:textId="77777777" w:rsidR="00564AAF" w:rsidRPr="00B07E6A" w:rsidRDefault="00564AAF" w:rsidP="00E746BC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0F9004" w14:textId="77777777" w:rsidR="00564AAF" w:rsidRPr="00B07E6A" w:rsidRDefault="00564AAF" w:rsidP="00E746B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07E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14E5FC" w14:textId="2CE4198E" w:rsidR="00564AAF" w:rsidRPr="00B07E6A" w:rsidRDefault="00555DC2" w:rsidP="00E746BC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07E6A">
              <w:rPr>
                <w:rFonts w:ascii="Times New Roman" w:eastAsia="宋体" w:hAnsi="Times New Roman" w:cs="Times New Roman"/>
                <w:szCs w:val="21"/>
              </w:rPr>
              <w:t>GGTCCGTGTTTCAAGACGG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C7CA30" w14:textId="77777777" w:rsidR="00564AAF" w:rsidRPr="00B07E6A" w:rsidRDefault="00564AAF" w:rsidP="00E746BC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2E653293" w14:textId="77777777" w:rsidR="00297E83" w:rsidRPr="00B07E6A" w:rsidRDefault="00297E83"/>
    <w:sectPr w:rsidR="00297E83" w:rsidRPr="00B07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03A58" w14:textId="77777777" w:rsidR="00DD0817" w:rsidRDefault="00DD0817" w:rsidP="00564AAF">
      <w:r>
        <w:separator/>
      </w:r>
    </w:p>
  </w:endnote>
  <w:endnote w:type="continuationSeparator" w:id="0">
    <w:p w14:paraId="55E50B60" w14:textId="77777777" w:rsidR="00DD0817" w:rsidRDefault="00DD0817" w:rsidP="00564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D93F7" w14:textId="77777777" w:rsidR="00DD0817" w:rsidRDefault="00DD0817" w:rsidP="00564AAF">
      <w:r>
        <w:separator/>
      </w:r>
    </w:p>
  </w:footnote>
  <w:footnote w:type="continuationSeparator" w:id="0">
    <w:p w14:paraId="5C70045E" w14:textId="77777777" w:rsidR="00DD0817" w:rsidRDefault="00DD0817" w:rsidP="00564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464A4B"/>
    <w:multiLevelType w:val="multilevel"/>
    <w:tmpl w:val="63464A4B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13"/>
    <w:rsid w:val="00033922"/>
    <w:rsid w:val="000B277F"/>
    <w:rsid w:val="00157E04"/>
    <w:rsid w:val="001932A5"/>
    <w:rsid w:val="001F4C7A"/>
    <w:rsid w:val="00297E83"/>
    <w:rsid w:val="002E22D2"/>
    <w:rsid w:val="003649DC"/>
    <w:rsid w:val="0037444E"/>
    <w:rsid w:val="0041299A"/>
    <w:rsid w:val="004F1974"/>
    <w:rsid w:val="00501113"/>
    <w:rsid w:val="00523526"/>
    <w:rsid w:val="00555DC2"/>
    <w:rsid w:val="00564AAF"/>
    <w:rsid w:val="00582F51"/>
    <w:rsid w:val="007A418B"/>
    <w:rsid w:val="007F0BE8"/>
    <w:rsid w:val="008C0F08"/>
    <w:rsid w:val="0094554B"/>
    <w:rsid w:val="00976DC4"/>
    <w:rsid w:val="009A22CE"/>
    <w:rsid w:val="009D36F0"/>
    <w:rsid w:val="009F5099"/>
    <w:rsid w:val="00A3232B"/>
    <w:rsid w:val="00B07E6A"/>
    <w:rsid w:val="00C816A1"/>
    <w:rsid w:val="00D105D3"/>
    <w:rsid w:val="00D235FB"/>
    <w:rsid w:val="00D44B0A"/>
    <w:rsid w:val="00DD0817"/>
    <w:rsid w:val="00DD0BD2"/>
    <w:rsid w:val="00DF3939"/>
    <w:rsid w:val="00FA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81C89"/>
  <w15:chartTrackingRefBased/>
  <w15:docId w15:val="{C0376661-8724-45F0-A4F9-B8D68B7C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4AAF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64AAF"/>
    <w:pPr>
      <w:keepNext/>
      <w:keepLines/>
      <w:numPr>
        <w:numId w:val="1"/>
      </w:numPr>
      <w:snapToGrid w:val="0"/>
      <w:spacing w:line="360" w:lineRule="auto"/>
      <w:contextualSpacing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qFormat/>
    <w:rsid w:val="00564AAF"/>
    <w:pPr>
      <w:keepNext/>
      <w:keepLines/>
      <w:numPr>
        <w:ilvl w:val="1"/>
        <w:numId w:val="1"/>
      </w:numPr>
      <w:snapToGrid w:val="0"/>
      <w:spacing w:beforeLines="50" w:before="50" w:afterLines="50" w:after="50"/>
      <w:contextualSpacing/>
      <w:jc w:val="left"/>
      <w:outlineLvl w:val="1"/>
    </w:pPr>
    <w:rPr>
      <w:rFonts w:ascii="微软雅黑" w:eastAsia="黑体" w:hAnsi="微软雅黑" w:cs="Times New Roman"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564AAF"/>
    <w:pPr>
      <w:keepNext/>
      <w:keepLines/>
      <w:numPr>
        <w:ilvl w:val="2"/>
        <w:numId w:val="1"/>
      </w:numPr>
      <w:snapToGrid w:val="0"/>
      <w:spacing w:beforeLines="50" w:before="50" w:afterLines="50" w:after="50"/>
      <w:contextualSpacing/>
      <w:outlineLvl w:val="2"/>
    </w:pPr>
    <w:rPr>
      <w:rFonts w:ascii="Calibri" w:eastAsia="黑体" w:hAnsi="Calibri" w:cs="Times New Roman"/>
      <w:bCs/>
      <w:sz w:val="30"/>
      <w:szCs w:val="32"/>
    </w:rPr>
  </w:style>
  <w:style w:type="paragraph" w:styleId="4">
    <w:name w:val="heading 4"/>
    <w:basedOn w:val="a"/>
    <w:next w:val="a"/>
    <w:link w:val="40"/>
    <w:qFormat/>
    <w:rsid w:val="00564AAF"/>
    <w:pPr>
      <w:keepNext/>
      <w:keepLines/>
      <w:numPr>
        <w:ilvl w:val="3"/>
        <w:numId w:val="1"/>
      </w:numPr>
      <w:spacing w:beforeLines="50" w:before="50" w:afterLines="50" w:after="50"/>
      <w:jc w:val="left"/>
      <w:outlineLvl w:val="3"/>
    </w:pPr>
    <w:rPr>
      <w:rFonts w:ascii="微软雅黑" w:eastAsia="黑体" w:hAnsi="微软雅黑" w:cs="Times New Roman"/>
      <w:bCs/>
      <w:sz w:val="28"/>
      <w:szCs w:val="28"/>
    </w:rPr>
  </w:style>
  <w:style w:type="paragraph" w:styleId="5">
    <w:name w:val="heading 5"/>
    <w:basedOn w:val="a"/>
    <w:next w:val="a"/>
    <w:link w:val="50"/>
    <w:qFormat/>
    <w:rsid w:val="00564AAF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4AAF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4AAF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4AAF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4AAF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AAF"/>
    <w:rPr>
      <w:sz w:val="18"/>
      <w:szCs w:val="18"/>
    </w:rPr>
  </w:style>
  <w:style w:type="character" w:customStyle="1" w:styleId="10">
    <w:name w:val="标题 1 字符"/>
    <w:basedOn w:val="a0"/>
    <w:link w:val="1"/>
    <w:rsid w:val="00564AAF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rsid w:val="00564AAF"/>
    <w:rPr>
      <w:rFonts w:ascii="微软雅黑" w:eastAsia="黑体" w:hAnsi="微软雅黑" w:cs="Times New Roman"/>
      <w:bCs/>
      <w:sz w:val="32"/>
      <w:szCs w:val="32"/>
    </w:rPr>
  </w:style>
  <w:style w:type="character" w:customStyle="1" w:styleId="30">
    <w:name w:val="标题 3 字符"/>
    <w:basedOn w:val="a0"/>
    <w:link w:val="3"/>
    <w:qFormat/>
    <w:rsid w:val="00564AAF"/>
    <w:rPr>
      <w:rFonts w:ascii="Calibri" w:eastAsia="黑体" w:hAnsi="Calibri" w:cs="Times New Roman"/>
      <w:bCs/>
      <w:sz w:val="30"/>
      <w:szCs w:val="32"/>
    </w:rPr>
  </w:style>
  <w:style w:type="character" w:customStyle="1" w:styleId="40">
    <w:name w:val="标题 4 字符"/>
    <w:basedOn w:val="a0"/>
    <w:link w:val="4"/>
    <w:rsid w:val="00564AAF"/>
    <w:rPr>
      <w:rFonts w:ascii="微软雅黑" w:eastAsia="黑体" w:hAnsi="微软雅黑" w:cs="Times New Roman"/>
      <w:bCs/>
      <w:sz w:val="28"/>
      <w:szCs w:val="28"/>
    </w:rPr>
  </w:style>
  <w:style w:type="character" w:customStyle="1" w:styleId="50">
    <w:name w:val="标题 5 字符"/>
    <w:basedOn w:val="a0"/>
    <w:link w:val="5"/>
    <w:rsid w:val="00564AAF"/>
    <w:rPr>
      <w:rFonts w:ascii="Calibri" w:eastAsia="宋体" w:hAnsi="Calibri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564AA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564AAF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564AAF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564AAF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qiang</dc:creator>
  <cp:keywords/>
  <dc:description/>
  <cp:lastModifiedBy>Jasmine</cp:lastModifiedBy>
  <cp:revision>9</cp:revision>
  <dcterms:created xsi:type="dcterms:W3CDTF">2023-05-08T06:24:00Z</dcterms:created>
  <dcterms:modified xsi:type="dcterms:W3CDTF">2023-05-16T09:27:00Z</dcterms:modified>
</cp:coreProperties>
</file>